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9D9B4" w14:textId="6FF4BB6A" w:rsidR="005B1DED" w:rsidRPr="006F46FC" w:rsidRDefault="00B32913" w:rsidP="005B1DED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F46FC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="005B1DED" w:rsidRPr="006F46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219030859"/>
      <w:r w:rsidR="00A46FF6" w:rsidRPr="006F46FC">
        <w:rPr>
          <w:rFonts w:ascii="Times New Roman" w:hAnsi="Times New Roman" w:cs="Times New Roman"/>
          <w:b/>
          <w:bCs/>
          <w:sz w:val="20"/>
          <w:szCs w:val="20"/>
        </w:rPr>
        <w:t>Q</w:t>
      </w:r>
      <w:bookmarkEnd w:id="0"/>
      <w:r w:rsidR="00DC2A3D" w:rsidRPr="006F46FC">
        <w:rPr>
          <w:rFonts w:ascii="Times New Roman" w:hAnsi="Times New Roman" w:cs="Times New Roman"/>
          <w:b/>
          <w:bCs/>
          <w:sz w:val="20"/>
          <w:szCs w:val="20"/>
        </w:rPr>
        <w:t>uestionnaire and knowledge test on simulation-based training on emergency response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8499"/>
      </w:tblGrid>
      <w:tr w:rsidR="00710036" w:rsidRPr="006F46FC" w14:paraId="49113133" w14:textId="77777777" w:rsidTr="00DD5316">
        <w:tc>
          <w:tcPr>
            <w:tcW w:w="8499" w:type="dxa"/>
            <w:tcBorders>
              <w:bottom w:val="single" w:sz="4" w:space="0" w:color="auto"/>
            </w:tcBorders>
          </w:tcPr>
          <w:p w14:paraId="5FA49C68" w14:textId="36AB5154" w:rsidR="00710036" w:rsidRPr="006F46FC" w:rsidRDefault="00710036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Questionnaire on simulation-based training on emergency response: Q1-Q4</w:t>
            </w:r>
          </w:p>
        </w:tc>
      </w:tr>
      <w:tr w:rsidR="005B1DED" w:rsidRPr="006F46FC" w14:paraId="2D6AFB72" w14:textId="77777777" w:rsidTr="00DD5316">
        <w:tc>
          <w:tcPr>
            <w:tcW w:w="8499" w:type="dxa"/>
            <w:tcBorders>
              <w:bottom w:val="single" w:sz="4" w:space="0" w:color="auto"/>
            </w:tcBorders>
          </w:tcPr>
          <w:p w14:paraId="747E540A" w14:textId="2EF6CA65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1. </w:t>
            </w:r>
            <w:r w:rsidR="00046514" w:rsidRPr="006F46FC">
              <w:rPr>
                <w:rFonts w:ascii="Times New Roman" w:hAnsi="Times New Roman" w:cs="Times New Roman"/>
                <w:sz w:val="20"/>
                <w:szCs w:val="20"/>
              </w:rPr>
              <w:t>Please check any training courses you have previously attended.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B92" w:rsidRPr="006F46FC">
              <w:rPr>
                <w:rFonts w:ascii="Times New Roman" w:hAnsi="Times New Roman" w:cs="Times New Roman"/>
                <w:sz w:val="20"/>
                <w:szCs w:val="20"/>
              </w:rPr>
              <w:t>(multiple answers allowed)</w:t>
            </w:r>
          </w:p>
        </w:tc>
      </w:tr>
      <w:tr w:rsidR="00DD5316" w:rsidRPr="006F46FC" w14:paraId="0288D21D" w14:textId="77777777" w:rsidTr="00DD5316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E1A03" w14:textId="1AC6C114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AED</w:t>
            </w:r>
          </w:p>
        </w:tc>
      </w:tr>
      <w:tr w:rsidR="00DD5316" w:rsidRPr="006F46FC" w14:paraId="0A7D312A" w14:textId="77777777" w:rsidTr="00DD5316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40FC1" w14:textId="7429D4BF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BLS</w:t>
            </w:r>
          </w:p>
        </w:tc>
      </w:tr>
      <w:tr w:rsidR="00DD5316" w:rsidRPr="006F46FC" w14:paraId="6939635A" w14:textId="77777777" w:rsidTr="00DD5316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363D2" w14:textId="3143AF08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ACLS</w:t>
            </w:r>
          </w:p>
        </w:tc>
      </w:tr>
      <w:tr w:rsidR="00DD5316" w:rsidRPr="006F46FC" w14:paraId="683C821A" w14:textId="77777777" w:rsidTr="00DD5316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2FA63" w14:textId="767ADDC5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B1DED" w:rsidRPr="006F46FC" w14:paraId="4CB6E898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2E214092" w14:textId="509339DA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2. </w:t>
            </w:r>
            <w:r w:rsidR="00046514" w:rsidRPr="006F46FC">
              <w:rPr>
                <w:rFonts w:ascii="Times New Roman" w:hAnsi="Times New Roman" w:cs="Times New Roman"/>
                <w:sz w:val="20"/>
                <w:szCs w:val="20"/>
              </w:rPr>
              <w:t>When did you last participate in a simulation-based training session?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5316" w:rsidRPr="006F46FC" w14:paraId="78767884" w14:textId="77777777" w:rsidTr="00414380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79B737" w14:textId="087F9EEB" w:rsidR="00DD5316" w:rsidRPr="006F46FC" w:rsidRDefault="005676E3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>irst time</w:t>
            </w:r>
          </w:p>
        </w:tc>
      </w:tr>
      <w:tr w:rsidR="00DD5316" w:rsidRPr="006F46FC" w14:paraId="28A9127A" w14:textId="77777777" w:rsidTr="006F481D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5AE35" w14:textId="23006109" w:rsidR="00DD5316" w:rsidRPr="006F46FC" w:rsidRDefault="005676E3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months </w:t>
            </w:r>
            <w:proofErr w:type="gramStart"/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proofErr w:type="gramEnd"/>
          </w:p>
        </w:tc>
      </w:tr>
      <w:tr w:rsidR="00DD5316" w:rsidRPr="006F46FC" w14:paraId="2E45B030" w14:textId="77777777" w:rsidTr="00F31334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D175A" w14:textId="60974A91" w:rsidR="00DD5316" w:rsidRPr="006F46FC" w:rsidRDefault="005676E3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year </w:t>
            </w:r>
            <w:proofErr w:type="gramStart"/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proofErr w:type="gramEnd"/>
          </w:p>
        </w:tc>
      </w:tr>
      <w:tr w:rsidR="00DD5316" w:rsidRPr="006F46FC" w14:paraId="34CA17A1" w14:textId="77777777" w:rsidTr="004C65B2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2A468" w14:textId="271494A3" w:rsidR="00DD5316" w:rsidRPr="006F46FC" w:rsidRDefault="005676E3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years </w:t>
            </w:r>
            <w:proofErr w:type="gramStart"/>
            <w:r w:rsidR="00DD5316" w:rsidRPr="006F46FC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proofErr w:type="gramEnd"/>
          </w:p>
        </w:tc>
      </w:tr>
      <w:tr w:rsidR="00DD5316" w:rsidRPr="006F46FC" w14:paraId="6E24FFA0" w14:textId="77777777" w:rsidTr="0063498D">
        <w:tc>
          <w:tcPr>
            <w:tcW w:w="8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F843" w14:textId="5B9703A2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5676E3" w:rsidRPr="006F46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years ago </w:t>
            </w:r>
          </w:p>
        </w:tc>
      </w:tr>
      <w:tr w:rsidR="005B1DED" w:rsidRPr="006F46FC" w14:paraId="7C0589F5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1C6F7C70" w14:textId="6A18B2E0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3. </w:t>
            </w:r>
            <w:r w:rsidR="00046514" w:rsidRPr="006F46FC">
              <w:rPr>
                <w:rFonts w:ascii="Times New Roman" w:hAnsi="Times New Roman" w:cs="Times New Roman"/>
                <w:sz w:val="20"/>
                <w:szCs w:val="20"/>
              </w:rPr>
              <w:t>Are you confident in responding to an emergency situation?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5316" w:rsidRPr="006F46FC" w14:paraId="1674F91B" w14:textId="77777777" w:rsidTr="001C7ABF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36561" w14:textId="35071EE9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</w:tr>
      <w:tr w:rsidR="00DD5316" w:rsidRPr="006F46FC" w14:paraId="175176FF" w14:textId="77777777" w:rsidTr="00ED31AA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B2BF0" w14:textId="052F6AC6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Somewhat confident</w:t>
            </w:r>
          </w:p>
        </w:tc>
      </w:tr>
      <w:tr w:rsidR="00DD5316" w:rsidRPr="006F46FC" w14:paraId="46C80698" w14:textId="77777777" w:rsidTr="0054370E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82534" w14:textId="6137FC87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Somewhat not confident</w:t>
            </w:r>
          </w:p>
        </w:tc>
      </w:tr>
      <w:tr w:rsidR="00DD5316" w:rsidRPr="006F46FC" w14:paraId="1BF9774C" w14:textId="77777777" w:rsidTr="00DE6684">
        <w:tc>
          <w:tcPr>
            <w:tcW w:w="8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1DC8" w14:textId="3536F578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</w:tr>
      <w:tr w:rsidR="005B1DED" w:rsidRPr="006F46FC" w14:paraId="3771E164" w14:textId="77777777" w:rsidTr="00DD5316">
        <w:tc>
          <w:tcPr>
            <w:tcW w:w="8499" w:type="dxa"/>
            <w:tcBorders>
              <w:bottom w:val="single" w:sz="4" w:space="0" w:color="auto"/>
            </w:tcBorders>
          </w:tcPr>
          <w:p w14:paraId="7500B6CE" w14:textId="31FEE1F5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4. </w:t>
            </w:r>
            <w:r w:rsidR="00100244" w:rsidRPr="006F46FC">
              <w:rPr>
                <w:rFonts w:ascii="Times New Roman" w:hAnsi="Times New Roman" w:cs="Times New Roman"/>
                <w:sz w:val="20"/>
                <w:szCs w:val="20"/>
              </w:rPr>
              <w:t>Are you able to use an AED?</w:t>
            </w:r>
          </w:p>
        </w:tc>
      </w:tr>
      <w:tr w:rsidR="00DD5316" w:rsidRPr="006F46FC" w14:paraId="1BE235C2" w14:textId="77777777" w:rsidTr="00F66881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1B9D1" w14:textId="6EB4AA67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5316" w:rsidRPr="006F46FC" w14:paraId="49A26B0A" w14:textId="77777777" w:rsidTr="00DF140C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DCD87" w14:textId="35F180F7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10036" w:rsidRPr="006F46FC" w14:paraId="7619C5FE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10505D58" w14:textId="160EA117" w:rsidR="00710036" w:rsidRPr="006F46FC" w:rsidRDefault="00710036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Knowledge test on simulation-based training on emergency response: Q5-Q10</w:t>
            </w:r>
          </w:p>
        </w:tc>
      </w:tr>
      <w:tr w:rsidR="005B1DED" w:rsidRPr="006F46FC" w14:paraId="38E7BFBD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7838DF9F" w14:textId="202F2D03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5. </w:t>
            </w:r>
            <w:r w:rsidR="00100244" w:rsidRPr="006F46FC">
              <w:rPr>
                <w:rFonts w:ascii="Times New Roman" w:hAnsi="Times New Roman" w:cs="Times New Roman"/>
                <w:sz w:val="20"/>
                <w:szCs w:val="20"/>
              </w:rPr>
              <w:t>Please select the appropriate chest compression rate for adults.</w:t>
            </w:r>
          </w:p>
        </w:tc>
      </w:tr>
      <w:tr w:rsidR="00DD5316" w:rsidRPr="006F46FC" w14:paraId="4417B175" w14:textId="77777777" w:rsidTr="00A32762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985592" w14:textId="1CFB8974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60–80 compressions/min</w:t>
            </w:r>
          </w:p>
        </w:tc>
      </w:tr>
      <w:tr w:rsidR="00DD5316" w:rsidRPr="006F46FC" w14:paraId="58B84964" w14:textId="77777777" w:rsidTr="001C47A5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92E0B" w14:textId="5887540F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80–100 compressions/min</w:t>
            </w:r>
          </w:p>
        </w:tc>
      </w:tr>
      <w:tr w:rsidR="00DD5316" w:rsidRPr="006F46FC" w14:paraId="40053DB4" w14:textId="77777777" w:rsidTr="00700839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9C55C" w14:textId="14C005B4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00–120 compressions/min</w:t>
            </w:r>
          </w:p>
        </w:tc>
      </w:tr>
      <w:tr w:rsidR="00DD5316" w:rsidRPr="006F46FC" w14:paraId="7DE41274" w14:textId="77777777" w:rsidTr="00F76D3B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52AB5" w14:textId="3A4353AA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30–150 compressions/min</w:t>
            </w:r>
          </w:p>
        </w:tc>
      </w:tr>
      <w:tr w:rsidR="005B1DED" w:rsidRPr="006F46FC" w14:paraId="5EB9954A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71FBAA1A" w14:textId="16A91499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Q6.</w:t>
            </w:r>
            <w:r w:rsidR="00675650" w:rsidRPr="006F46FC">
              <w:rPr>
                <w:rFonts w:ascii="Times New Roman" w:hAnsi="Times New Roman" w:cs="Times New Roman"/>
              </w:rPr>
              <w:t xml:space="preserve"> </w:t>
            </w:r>
            <w:r w:rsidR="00675650" w:rsidRPr="006F46FC">
              <w:rPr>
                <w:rFonts w:ascii="Times New Roman" w:hAnsi="Times New Roman" w:cs="Times New Roman"/>
                <w:sz w:val="20"/>
                <w:szCs w:val="20"/>
              </w:rPr>
              <w:t>Please select the appropriate chest compression depth for adults.</w:t>
            </w:r>
          </w:p>
        </w:tc>
      </w:tr>
      <w:tr w:rsidR="00DD5316" w:rsidRPr="006F46FC" w14:paraId="651D43F2" w14:textId="77777777" w:rsidTr="00DF5916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DB24BE" w14:textId="634488A4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2 cm</w:t>
            </w:r>
          </w:p>
        </w:tc>
      </w:tr>
      <w:tr w:rsidR="00DD5316" w:rsidRPr="006F46FC" w14:paraId="6B59E76D" w14:textId="77777777" w:rsidTr="0073150F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1B858" w14:textId="26BB5B04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3 cm</w:t>
            </w:r>
          </w:p>
        </w:tc>
      </w:tr>
      <w:tr w:rsidR="00DD5316" w:rsidRPr="006F46FC" w14:paraId="7053BBCB" w14:textId="77777777" w:rsidTr="0036413F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EB146" w14:textId="4CB4A4B0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5 cm</w:t>
            </w:r>
          </w:p>
        </w:tc>
      </w:tr>
      <w:tr w:rsidR="00DD5316" w:rsidRPr="006F46FC" w14:paraId="0C9EB89F" w14:textId="77777777" w:rsidTr="00703F76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059B7" w14:textId="61711A7B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8 cm</w:t>
            </w:r>
          </w:p>
        </w:tc>
      </w:tr>
      <w:tr w:rsidR="005B1DED" w:rsidRPr="006F46FC" w14:paraId="0B6FD714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27D0AC54" w14:textId="5F227809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Q7.</w:t>
            </w:r>
            <w:r w:rsidR="006450E9" w:rsidRPr="006F46FC">
              <w:rPr>
                <w:rFonts w:ascii="Times New Roman" w:hAnsi="Times New Roman" w:cs="Times New Roman"/>
              </w:rPr>
              <w:t xml:space="preserve"> </w:t>
            </w:r>
            <w:r w:rsidR="006450E9" w:rsidRPr="006F46FC">
              <w:rPr>
                <w:rFonts w:ascii="Times New Roman" w:hAnsi="Times New Roman" w:cs="Times New Roman"/>
                <w:sz w:val="20"/>
                <w:szCs w:val="20"/>
              </w:rPr>
              <w:t>Where is the AED located</w:t>
            </w:r>
            <w:r w:rsidR="0090181F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="006450E9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="00120B92" w:rsidRPr="006F46FC">
              <w:rPr>
                <w:rFonts w:ascii="Times New Roman" w:hAnsi="Times New Roman" w:cs="Times New Roman"/>
                <w:sz w:val="20"/>
                <w:szCs w:val="20"/>
              </w:rPr>
              <w:t>endoscopic department</w:t>
            </w:r>
            <w:r w:rsidR="006450E9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and fluoroscopy room (descriptive questions)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DD5316" w:rsidRPr="006F46FC" w14:paraId="6A5BF7CA" w14:textId="77777777" w:rsidTr="00A76A2C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FBD660" w14:textId="68C817B5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Endoscopic department: </w:t>
            </w:r>
            <w:proofErr w:type="gramStart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proofErr w:type="gramEnd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proofErr w:type="gramStart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 )</w:t>
            </w:r>
            <w:proofErr w:type="gramEnd"/>
          </w:p>
        </w:tc>
      </w:tr>
      <w:tr w:rsidR="00DD5316" w:rsidRPr="006F46FC" w14:paraId="7E0CE143" w14:textId="77777777" w:rsidTr="005B52BE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45FD3" w14:textId="6D90013A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luoroscopy room: </w:t>
            </w:r>
            <w:proofErr w:type="gramStart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proofErr w:type="gramEnd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proofErr w:type="gramStart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 )</w:t>
            </w:r>
            <w:proofErr w:type="gramEnd"/>
          </w:p>
        </w:tc>
      </w:tr>
      <w:tr w:rsidR="005B1DED" w:rsidRPr="006F46FC" w14:paraId="7B2484AC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2F4B69BF" w14:textId="54C5953D" w:rsidR="005B1DED" w:rsidRPr="006F46FC" w:rsidRDefault="00120B92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8. </w:t>
            </w:r>
            <w:r w:rsidR="006450E9" w:rsidRPr="006F46FC">
              <w:rPr>
                <w:rFonts w:ascii="Times New Roman" w:hAnsi="Times New Roman" w:cs="Times New Roman"/>
                <w:sz w:val="20"/>
                <w:szCs w:val="20"/>
              </w:rPr>
              <w:t>Please check the ECG rhythms that require electrical defibrillation</w:t>
            </w:r>
            <w:r w:rsidR="006450E9" w:rsidRPr="006F46FC">
              <w:rPr>
                <w:rFonts w:ascii="Times New Roman" w:hAnsi="Times New Roman" w:cs="Times New Roman"/>
              </w:rPr>
              <w:t xml:space="preserve"> </w:t>
            </w:r>
            <w:r w:rsidR="006450E9" w:rsidRPr="006F46FC">
              <w:rPr>
                <w:rFonts w:ascii="Times New Roman" w:hAnsi="Times New Roman" w:cs="Times New Roman"/>
                <w:sz w:val="20"/>
                <w:szCs w:val="20"/>
              </w:rPr>
              <w:t>(multiple answers allowed).</w:t>
            </w:r>
          </w:p>
        </w:tc>
      </w:tr>
      <w:tr w:rsidR="00DD5316" w:rsidRPr="006F46FC" w14:paraId="16ABAD77" w14:textId="77777777" w:rsidTr="00C26A6F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08DC5" w14:textId="5FDF8D58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Pulseless VT</w:t>
            </w:r>
          </w:p>
        </w:tc>
      </w:tr>
      <w:tr w:rsidR="00DD5316" w:rsidRPr="006F46FC" w14:paraId="73147E9B" w14:textId="77777777" w:rsidTr="00E17903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639CF" w14:textId="2E302682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Asystole</w:t>
            </w:r>
          </w:p>
        </w:tc>
      </w:tr>
      <w:tr w:rsidR="00DD5316" w:rsidRPr="006F46FC" w14:paraId="763855E0" w14:textId="77777777" w:rsidTr="0096073B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3DDFF" w14:textId="105E6175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</w:p>
        </w:tc>
      </w:tr>
      <w:tr w:rsidR="00DD5316" w:rsidRPr="006F46FC" w14:paraId="047300FF" w14:textId="77777777" w:rsidTr="00AA3C37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40510" w14:textId="53D1F51E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</w:tr>
      <w:tr w:rsidR="00DD5316" w:rsidRPr="006F46FC" w14:paraId="19EB7648" w14:textId="77777777" w:rsidTr="009164F3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E6452" w14:textId="1706E02D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Atrioventricular block</w:t>
            </w:r>
          </w:p>
        </w:tc>
      </w:tr>
      <w:tr w:rsidR="00DD5316" w:rsidRPr="006F46FC" w14:paraId="2DC68C7C" w14:textId="77777777" w:rsidTr="00BC4F78">
        <w:tc>
          <w:tcPr>
            <w:tcW w:w="8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77D8" w14:textId="710B2CED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B1DED" w:rsidRPr="006F46FC" w14:paraId="1925440A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350843FE" w14:textId="66B75BD9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9. </w:t>
            </w:r>
            <w:r w:rsidR="001A0F4A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For each of the following situations, please list the medication to be used from the emergency carts in the </w:t>
            </w:r>
            <w:r w:rsidR="00B32913" w:rsidRPr="006F46FC">
              <w:rPr>
                <w:rFonts w:ascii="Times New Roman" w:hAnsi="Times New Roman" w:cs="Times New Roman"/>
                <w:sz w:val="20"/>
                <w:szCs w:val="20"/>
              </w:rPr>
              <w:t>endoscopic department</w:t>
            </w:r>
            <w:r w:rsidR="001A0F4A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and fluoroscopy rooms. (descriptive questions)</w:t>
            </w:r>
          </w:p>
        </w:tc>
      </w:tr>
      <w:tr w:rsidR="00DD5316" w:rsidRPr="006F46FC" w14:paraId="764D6112" w14:textId="77777777" w:rsidTr="00A02378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843762" w14:textId="7B45C1BC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One primary drug prepared for cardiac arrest</w:t>
            </w:r>
          </w:p>
        </w:tc>
      </w:tr>
      <w:tr w:rsidR="00DD5316" w:rsidRPr="006F46FC" w14:paraId="159DF9D8" w14:textId="77777777" w:rsidTr="008758E4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4BA5B" w14:textId="60EC5365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One primary drug prepared for VF/VT</w:t>
            </w:r>
          </w:p>
        </w:tc>
      </w:tr>
      <w:tr w:rsidR="00DD5316" w:rsidRPr="006F46FC" w14:paraId="2EB52D1E" w14:textId="77777777" w:rsidTr="0094627B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DD230" w14:textId="50C16355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One drug administered for asystole/PEA</w:t>
            </w:r>
          </w:p>
        </w:tc>
      </w:tr>
      <w:tr w:rsidR="00DD5316" w:rsidRPr="006F46FC" w14:paraId="20147162" w14:textId="77777777" w:rsidTr="0023601E">
        <w:tc>
          <w:tcPr>
            <w:tcW w:w="8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5373B" w14:textId="35309C43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One drug administered first for anaphylaxis</w:t>
            </w:r>
          </w:p>
        </w:tc>
      </w:tr>
      <w:tr w:rsidR="005B1DED" w:rsidRPr="006F46FC" w14:paraId="4DD95F64" w14:textId="77777777" w:rsidTr="00DD5316">
        <w:tc>
          <w:tcPr>
            <w:tcW w:w="8499" w:type="dxa"/>
            <w:tcBorders>
              <w:top w:val="single" w:sz="4" w:space="0" w:color="auto"/>
              <w:bottom w:val="single" w:sz="4" w:space="0" w:color="auto"/>
            </w:tcBorders>
          </w:tcPr>
          <w:p w14:paraId="4BE93D16" w14:textId="13E5E6FD" w:rsidR="005B1DED" w:rsidRPr="006F46FC" w:rsidRDefault="005B1DED" w:rsidP="004F0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8863059"/>
            <w:r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Q10. </w:t>
            </w:r>
            <w:r w:rsidR="00120B92" w:rsidRPr="006F46FC">
              <w:rPr>
                <w:rFonts w:ascii="Times New Roman" w:hAnsi="Times New Roman" w:cs="Times New Roman"/>
                <w:sz w:val="20"/>
                <w:szCs w:val="20"/>
              </w:rPr>
              <w:t>What is the telephone number to activate a Code Blue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120B92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(descriptive questions)</w:t>
            </w:r>
          </w:p>
        </w:tc>
      </w:tr>
      <w:tr w:rsidR="00DD5316" w:rsidRPr="006F46FC" w14:paraId="5581B2AC" w14:textId="77777777" w:rsidTr="00F86E1C">
        <w:tc>
          <w:tcPr>
            <w:tcW w:w="8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456A" w14:textId="7A804459" w:rsidR="00DD5316" w:rsidRPr="006F46FC" w:rsidRDefault="00DD5316" w:rsidP="00DD5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(                              )</w:t>
            </w:r>
          </w:p>
        </w:tc>
      </w:tr>
    </w:tbl>
    <w:bookmarkEnd w:id="1"/>
    <w:p w14:paraId="51DE5C41" w14:textId="393EA8BD" w:rsidR="005B1DED" w:rsidRPr="006F46FC" w:rsidRDefault="00100244" w:rsidP="005B1DE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F46FC">
        <w:rPr>
          <w:rFonts w:ascii="Times New Roman" w:hAnsi="Times New Roman" w:cs="Times New Roman"/>
          <w:sz w:val="20"/>
          <w:szCs w:val="20"/>
        </w:rPr>
        <w:t>AED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Pr="006F46FC">
        <w:rPr>
          <w:rFonts w:ascii="Times New Roman" w:hAnsi="Times New Roman" w:cs="Times New Roman"/>
          <w:sz w:val="20"/>
          <w:szCs w:val="20"/>
        </w:rPr>
        <w:t>automated external defibrillator</w:t>
      </w:r>
      <w:r w:rsidR="005B1DED" w:rsidRPr="006F46FC">
        <w:rPr>
          <w:rFonts w:ascii="Times New Roman" w:hAnsi="Times New Roman" w:cs="Times New Roman"/>
          <w:sz w:val="20"/>
          <w:szCs w:val="20"/>
        </w:rPr>
        <w:t>;</w:t>
      </w:r>
      <w:r w:rsidR="00B32913" w:rsidRPr="006F46FC">
        <w:rPr>
          <w:rFonts w:ascii="Times New Roman" w:hAnsi="Times New Roman" w:cs="Times New Roman"/>
          <w:sz w:val="20"/>
          <w:szCs w:val="20"/>
        </w:rPr>
        <w:t xml:space="preserve"> </w:t>
      </w:r>
      <w:r w:rsidRPr="006F46FC">
        <w:rPr>
          <w:rFonts w:ascii="Times New Roman" w:hAnsi="Times New Roman" w:cs="Times New Roman"/>
          <w:sz w:val="20"/>
          <w:szCs w:val="20"/>
        </w:rPr>
        <w:t>BLS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BC68BD" w:rsidRPr="006F46FC">
        <w:rPr>
          <w:rFonts w:ascii="Times New Roman" w:hAnsi="Times New Roman" w:cs="Times New Roman"/>
          <w:sz w:val="20"/>
          <w:szCs w:val="20"/>
        </w:rPr>
        <w:t>b</w:t>
      </w:r>
      <w:r w:rsidRPr="006F46FC">
        <w:rPr>
          <w:rFonts w:ascii="Times New Roman" w:hAnsi="Times New Roman" w:cs="Times New Roman"/>
          <w:sz w:val="20"/>
          <w:szCs w:val="20"/>
        </w:rPr>
        <w:t xml:space="preserve">asic </w:t>
      </w:r>
      <w:r w:rsidR="00BC68BD" w:rsidRPr="006F46FC">
        <w:rPr>
          <w:rFonts w:ascii="Times New Roman" w:hAnsi="Times New Roman" w:cs="Times New Roman"/>
          <w:sz w:val="20"/>
          <w:szCs w:val="20"/>
        </w:rPr>
        <w:t>l</w:t>
      </w:r>
      <w:r w:rsidRPr="006F46FC">
        <w:rPr>
          <w:rFonts w:ascii="Times New Roman" w:hAnsi="Times New Roman" w:cs="Times New Roman"/>
          <w:sz w:val="20"/>
          <w:szCs w:val="20"/>
        </w:rPr>
        <w:t xml:space="preserve">ife </w:t>
      </w:r>
      <w:r w:rsidR="00BC68BD" w:rsidRPr="006F46FC">
        <w:rPr>
          <w:rFonts w:ascii="Times New Roman" w:hAnsi="Times New Roman" w:cs="Times New Roman"/>
          <w:sz w:val="20"/>
          <w:szCs w:val="20"/>
        </w:rPr>
        <w:t>s</w:t>
      </w:r>
      <w:r w:rsidRPr="006F46FC">
        <w:rPr>
          <w:rFonts w:ascii="Times New Roman" w:hAnsi="Times New Roman" w:cs="Times New Roman"/>
          <w:sz w:val="20"/>
          <w:szCs w:val="20"/>
        </w:rPr>
        <w:t>upport;</w:t>
      </w:r>
      <w:r w:rsidR="00B32913" w:rsidRPr="006F46FC">
        <w:rPr>
          <w:rFonts w:ascii="Times New Roman" w:hAnsi="Times New Roman" w:cs="Times New Roman"/>
          <w:sz w:val="20"/>
          <w:szCs w:val="20"/>
        </w:rPr>
        <w:t xml:space="preserve"> </w:t>
      </w:r>
      <w:r w:rsidRPr="006F46FC">
        <w:rPr>
          <w:rFonts w:ascii="Times New Roman" w:hAnsi="Times New Roman" w:cs="Times New Roman"/>
          <w:sz w:val="20"/>
          <w:szCs w:val="20"/>
        </w:rPr>
        <w:t>ACLS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BC68BD" w:rsidRPr="006F46FC">
        <w:rPr>
          <w:rFonts w:ascii="Times New Roman" w:hAnsi="Times New Roman" w:cs="Times New Roman"/>
          <w:sz w:val="20"/>
          <w:szCs w:val="20"/>
        </w:rPr>
        <w:t>a</w:t>
      </w:r>
      <w:r w:rsidRPr="006F46FC">
        <w:rPr>
          <w:rFonts w:ascii="Times New Roman" w:hAnsi="Times New Roman" w:cs="Times New Roman"/>
          <w:sz w:val="20"/>
          <w:szCs w:val="20"/>
        </w:rPr>
        <w:t xml:space="preserve">dvanced </w:t>
      </w:r>
      <w:r w:rsidR="00BC68BD" w:rsidRPr="006F46FC">
        <w:rPr>
          <w:rFonts w:ascii="Times New Roman" w:hAnsi="Times New Roman" w:cs="Times New Roman"/>
          <w:sz w:val="20"/>
          <w:szCs w:val="20"/>
        </w:rPr>
        <w:t>c</w:t>
      </w:r>
      <w:r w:rsidRPr="006F46FC">
        <w:rPr>
          <w:rFonts w:ascii="Times New Roman" w:hAnsi="Times New Roman" w:cs="Times New Roman"/>
          <w:sz w:val="20"/>
          <w:szCs w:val="20"/>
        </w:rPr>
        <w:t xml:space="preserve">ardiovascular </w:t>
      </w:r>
      <w:r w:rsidR="00BC68BD" w:rsidRPr="006F46FC">
        <w:rPr>
          <w:rFonts w:ascii="Times New Roman" w:hAnsi="Times New Roman" w:cs="Times New Roman"/>
          <w:sz w:val="20"/>
          <w:szCs w:val="20"/>
        </w:rPr>
        <w:t>l</w:t>
      </w:r>
      <w:r w:rsidRPr="006F46FC">
        <w:rPr>
          <w:rFonts w:ascii="Times New Roman" w:hAnsi="Times New Roman" w:cs="Times New Roman"/>
          <w:sz w:val="20"/>
          <w:szCs w:val="20"/>
        </w:rPr>
        <w:t xml:space="preserve">ife </w:t>
      </w:r>
      <w:r w:rsidR="00BC68BD" w:rsidRPr="006F46FC">
        <w:rPr>
          <w:rFonts w:ascii="Times New Roman" w:hAnsi="Times New Roman" w:cs="Times New Roman"/>
          <w:sz w:val="20"/>
          <w:szCs w:val="20"/>
        </w:rPr>
        <w:t>s</w:t>
      </w:r>
      <w:r w:rsidRPr="006F46FC">
        <w:rPr>
          <w:rFonts w:ascii="Times New Roman" w:hAnsi="Times New Roman" w:cs="Times New Roman"/>
          <w:sz w:val="20"/>
          <w:szCs w:val="20"/>
        </w:rPr>
        <w:t>upport</w:t>
      </w:r>
      <w:r w:rsidR="005B1DED" w:rsidRPr="006F46FC">
        <w:rPr>
          <w:rFonts w:ascii="Times New Roman" w:hAnsi="Times New Roman" w:cs="Times New Roman"/>
          <w:sz w:val="20"/>
          <w:szCs w:val="20"/>
        </w:rPr>
        <w:t>;</w:t>
      </w:r>
      <w:r w:rsidR="00B32913" w:rsidRPr="006F46FC">
        <w:rPr>
          <w:rFonts w:ascii="Times New Roman" w:hAnsi="Times New Roman" w:cs="Times New Roman"/>
          <w:sz w:val="20"/>
          <w:szCs w:val="20"/>
        </w:rPr>
        <w:t xml:space="preserve"> </w:t>
      </w:r>
      <w:r w:rsidR="006450E9" w:rsidRPr="006F46FC">
        <w:rPr>
          <w:rFonts w:ascii="Times New Roman" w:hAnsi="Times New Roman" w:cs="Times New Roman"/>
          <w:sz w:val="20"/>
          <w:szCs w:val="20"/>
        </w:rPr>
        <w:t>ECG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6450E9" w:rsidRPr="006F46FC">
        <w:rPr>
          <w:rFonts w:ascii="Times New Roman" w:hAnsi="Times New Roman" w:cs="Times New Roman"/>
          <w:sz w:val="20"/>
          <w:szCs w:val="20"/>
        </w:rPr>
        <w:t>electrocardiogram</w:t>
      </w:r>
      <w:r w:rsidR="005B1DED" w:rsidRPr="006F46FC">
        <w:rPr>
          <w:rFonts w:ascii="Times New Roman" w:hAnsi="Times New Roman" w:cs="Times New Roman"/>
          <w:sz w:val="20"/>
          <w:szCs w:val="20"/>
        </w:rPr>
        <w:t>;</w:t>
      </w:r>
      <w:r w:rsidR="00B32913" w:rsidRPr="006F46FC">
        <w:rPr>
          <w:rFonts w:ascii="Times New Roman" w:hAnsi="Times New Roman" w:cs="Times New Roman"/>
          <w:sz w:val="20"/>
          <w:szCs w:val="20"/>
        </w:rPr>
        <w:t xml:space="preserve"> </w:t>
      </w:r>
      <w:r w:rsidR="00120B92" w:rsidRPr="006F46FC">
        <w:rPr>
          <w:rFonts w:ascii="Times New Roman" w:hAnsi="Times New Roman" w:cs="Times New Roman"/>
          <w:sz w:val="20"/>
          <w:szCs w:val="20"/>
        </w:rPr>
        <w:t>VT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120B92" w:rsidRPr="006F46FC">
        <w:rPr>
          <w:rFonts w:ascii="Times New Roman" w:hAnsi="Times New Roman" w:cs="Times New Roman"/>
          <w:sz w:val="20"/>
          <w:szCs w:val="20"/>
        </w:rPr>
        <w:t>ventricular tachycardia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; </w:t>
      </w:r>
      <w:r w:rsidR="00120B92" w:rsidRPr="006F46FC">
        <w:rPr>
          <w:rFonts w:ascii="Times New Roman" w:hAnsi="Times New Roman" w:cs="Times New Roman"/>
          <w:sz w:val="20"/>
          <w:szCs w:val="20"/>
        </w:rPr>
        <w:t>PEA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120B92" w:rsidRPr="006F46FC">
        <w:rPr>
          <w:rFonts w:ascii="Times New Roman" w:hAnsi="Times New Roman" w:cs="Times New Roman"/>
          <w:sz w:val="20"/>
          <w:szCs w:val="20"/>
        </w:rPr>
        <w:t>pulseless electrical activity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; </w:t>
      </w:r>
      <w:r w:rsidR="00120B92" w:rsidRPr="006F46FC">
        <w:rPr>
          <w:rFonts w:ascii="Times New Roman" w:hAnsi="Times New Roman" w:cs="Times New Roman"/>
          <w:sz w:val="20"/>
          <w:szCs w:val="20"/>
        </w:rPr>
        <w:t>VF</w:t>
      </w:r>
      <w:r w:rsidR="005B1DED" w:rsidRPr="006F46FC">
        <w:rPr>
          <w:rFonts w:ascii="Times New Roman" w:hAnsi="Times New Roman" w:cs="Times New Roman"/>
          <w:sz w:val="20"/>
          <w:szCs w:val="20"/>
        </w:rPr>
        <w:t xml:space="preserve">, </w:t>
      </w:r>
      <w:r w:rsidR="00BC68BD" w:rsidRPr="006F46FC">
        <w:rPr>
          <w:rFonts w:ascii="Times New Roman" w:hAnsi="Times New Roman" w:cs="Times New Roman"/>
          <w:sz w:val="20"/>
          <w:szCs w:val="20"/>
        </w:rPr>
        <w:t>v</w:t>
      </w:r>
      <w:r w:rsidR="00120B92" w:rsidRPr="006F46FC">
        <w:rPr>
          <w:rFonts w:ascii="Times New Roman" w:hAnsi="Times New Roman" w:cs="Times New Roman"/>
          <w:sz w:val="20"/>
          <w:szCs w:val="20"/>
        </w:rPr>
        <w:t>entricular fibrillation</w:t>
      </w:r>
    </w:p>
    <w:p w14:paraId="2F0543BC" w14:textId="77777777" w:rsidR="0092772B" w:rsidRPr="006F46FC" w:rsidRDefault="0092772B" w:rsidP="0092772B">
      <w:pPr>
        <w:widowControl/>
        <w:rPr>
          <w:rFonts w:ascii="Times New Roman" w:hAnsi="Times New Roman" w:cs="Times New Roman"/>
          <w:sz w:val="20"/>
          <w:szCs w:val="20"/>
        </w:rPr>
        <w:sectPr w:rsidR="0092772B" w:rsidRPr="006F46FC" w:rsidSect="0092772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F93F170" w14:textId="6D3DC4AA" w:rsidR="0092772B" w:rsidRPr="006F46FC" w:rsidRDefault="0092772B" w:rsidP="0092772B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sz w:val="21"/>
          <w:szCs w:val="22"/>
        </w:rPr>
      </w:pPr>
      <w:r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lastRenderedPageBreak/>
        <w:t>Supplementary Table S2. Overall and professional-specific knowledge test correct answer rat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642"/>
        <w:gridCol w:w="1751"/>
        <w:gridCol w:w="1752"/>
        <w:gridCol w:w="1752"/>
        <w:gridCol w:w="1751"/>
        <w:gridCol w:w="1752"/>
        <w:gridCol w:w="1752"/>
      </w:tblGrid>
      <w:tr w:rsidR="009C6E9E" w:rsidRPr="006F46FC" w14:paraId="600A469F" w14:textId="3D7D4FF9" w:rsidTr="00C5170C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21707" w14:textId="77777777" w:rsidR="009C6E9E" w:rsidRPr="006F46FC" w:rsidRDefault="009C6E9E" w:rsidP="0092772B">
            <w:pPr>
              <w:jc w:val="both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5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2A02" w14:textId="77777777" w:rsidR="009C6E9E" w:rsidRPr="006F46FC" w:rsidRDefault="009C6E9E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Correct answer rate (%)</w:t>
            </w:r>
          </w:p>
        </w:tc>
        <w:tc>
          <w:tcPr>
            <w:tcW w:w="5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1CF23" w14:textId="408AF4F6" w:rsidR="009C6E9E" w:rsidRPr="006F46FC" w:rsidRDefault="009C6E9E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  <w:i/>
                <w:iCs/>
              </w:rPr>
              <w:t>P</w:t>
            </w:r>
            <w:r w:rsidRPr="006F46FC">
              <w:rPr>
                <w:rFonts w:ascii="Times New Roman" w:eastAsia="游明朝" w:hAnsi="Times New Roman" w:cs="Times New Roman"/>
              </w:rPr>
              <w:t>-value</w:t>
            </w:r>
          </w:p>
        </w:tc>
      </w:tr>
      <w:tr w:rsidR="009B6329" w:rsidRPr="006F46FC" w14:paraId="3262DAC7" w14:textId="282436BA" w:rsidTr="00107E1E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2EF0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Knowledge test item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9534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re-simulation-based training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BA293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ost-simulation-based training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E9EB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 month after simulation-based training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6CBB" w14:textId="259E7355" w:rsidR="009B6329" w:rsidRPr="006F46FC" w:rsidRDefault="00F90FB8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re-simulation-based training</w:t>
            </w:r>
            <w:r w:rsidR="009B6329" w:rsidRPr="006F46FC">
              <w:rPr>
                <w:rFonts w:ascii="Times New Roman" w:eastAsia="游明朝" w:hAnsi="Times New Roman" w:cs="Times New Roman"/>
              </w:rPr>
              <w:t xml:space="preserve"> vs. post</w:t>
            </w:r>
            <w:r w:rsidRPr="006F46FC">
              <w:rPr>
                <w:rFonts w:ascii="Times New Roman" w:eastAsia="游明朝" w:hAnsi="Times New Roman" w:cs="Times New Roman"/>
              </w:rPr>
              <w:t>-simulation-based training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B5079" w14:textId="409EAA8C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</w:t>
            </w:r>
            <w:r w:rsidR="00F90FB8" w:rsidRPr="006F46FC">
              <w:rPr>
                <w:rFonts w:ascii="Times New Roman" w:eastAsia="游明朝" w:hAnsi="Times New Roman" w:cs="Times New Roman"/>
              </w:rPr>
              <w:t>ost-simulation-based training</w:t>
            </w:r>
            <w:r w:rsidRPr="006F46FC">
              <w:rPr>
                <w:rFonts w:ascii="Times New Roman" w:eastAsia="游明朝" w:hAnsi="Times New Roman" w:cs="Times New Roman"/>
              </w:rPr>
              <w:t xml:space="preserve"> vs. 1 month after</w:t>
            </w:r>
            <w:r w:rsidR="00F90FB8" w:rsidRPr="006F46FC">
              <w:rPr>
                <w:rFonts w:ascii="Times New Roman" w:eastAsia="游明朝" w:hAnsi="Times New Roman" w:cs="Times New Roman"/>
              </w:rPr>
              <w:t xml:space="preserve"> simulation-based training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2F38" w14:textId="4BEC2BA7" w:rsidR="009C6E9E" w:rsidRPr="006F46FC" w:rsidRDefault="00F90FB8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re-simulation-based training</w:t>
            </w:r>
            <w:r w:rsidR="009B6329" w:rsidRPr="006F46FC">
              <w:rPr>
                <w:rFonts w:ascii="Times New Roman" w:eastAsia="游明朝" w:hAnsi="Times New Roman" w:cs="Times New Roman"/>
              </w:rPr>
              <w:t xml:space="preserve"> vs. 1</w:t>
            </w:r>
            <w:r w:rsidR="00C5170C" w:rsidRPr="006F46FC">
              <w:rPr>
                <w:rFonts w:ascii="Times New Roman" w:eastAsia="游明朝" w:hAnsi="Times New Roman" w:cs="Times New Roman"/>
              </w:rPr>
              <w:t xml:space="preserve"> </w:t>
            </w:r>
            <w:r w:rsidR="009B6329" w:rsidRPr="006F46FC">
              <w:rPr>
                <w:rFonts w:ascii="Times New Roman" w:eastAsia="游明朝" w:hAnsi="Times New Roman" w:cs="Times New Roman"/>
              </w:rPr>
              <w:t xml:space="preserve">month </w:t>
            </w:r>
          </w:p>
          <w:p w14:paraId="10543C37" w14:textId="0389DADE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after</w:t>
            </w:r>
          </w:p>
        </w:tc>
      </w:tr>
      <w:tr w:rsidR="009B6329" w:rsidRPr="006F46FC" w14:paraId="18D58E95" w14:textId="0A96B7C4" w:rsidTr="00107E1E"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FC841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Correct chest compressio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235C8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7.3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6477E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95.5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1A722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7.3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0F99C" w14:textId="69DDBD10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 0.0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664BE" w14:textId="28CF0225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48D01" w14:textId="7ECBA7BE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5CF7809C" w14:textId="56723F0C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3CBABB1" w14:textId="1EDDF110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7867CAB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2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D697E0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96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3144DC0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2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7C06FE8" w14:textId="67EB2765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9E80F2C" w14:textId="79B02B8A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7E98779" w14:textId="1064EFB2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50717ABC" w14:textId="54FF1E2C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1E0DD3EA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387796C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1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F49EDAA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92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22F6CE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64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36F1FDF" w14:textId="1C4495C9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1DE66A8" w14:textId="594CA837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A356981" w14:textId="0ADD4A4D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0E80F3CF" w14:textId="4E1D6CCE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C7E6D91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ＭＳ 明朝" w:hAnsi="Times New Roman" w:cs="Times New Roman"/>
              </w:rPr>
              <w:t>Drugs for cardiac arres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93E2367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61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FE0E416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4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19AE646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7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1907D68" w14:textId="3FA0FCE9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 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CB8043F" w14:textId="74B436D6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9E3E6BD" w14:textId="4AF71843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9</w:t>
            </w:r>
          </w:p>
        </w:tc>
      </w:tr>
      <w:tr w:rsidR="009B6329" w:rsidRPr="006F46FC" w14:paraId="2A7395BC" w14:textId="1717BA94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41600A7" w14:textId="78A698D5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B23BFD6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67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583654A" w14:textId="5F0F8731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5</w:t>
            </w:r>
            <w:r w:rsidR="00BC68BD" w:rsidRPr="006F46FC">
              <w:rPr>
                <w:rFonts w:ascii="Times New Roman" w:eastAsia="游明朝" w:hAnsi="Times New Roman" w:cs="Times New Roman"/>
              </w:rPr>
              <w:t>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CD1749E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9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9547EEA" w14:textId="5A96183D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5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7B7B457" w14:textId="03FF1C2F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45D720C" w14:textId="283BCF56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3</w:t>
            </w:r>
          </w:p>
        </w:tc>
      </w:tr>
      <w:tr w:rsidR="009B6329" w:rsidRPr="006F46FC" w14:paraId="52034654" w14:textId="0FECE545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F4419F3" w14:textId="7777777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2A4522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50,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4F05199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2773399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50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979E8E" w14:textId="2C3CCA71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D79001D" w14:textId="5D59A50A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E24304E" w14:textId="1DB31D0A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6646A517" w14:textId="1D5DE892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2ADE4DF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ＭＳ 明朝" w:hAnsi="Times New Roman" w:cs="Times New Roman"/>
              </w:rPr>
              <w:t>Drugs for anaphylaxi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4322F7B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1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4544DCF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139ED0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95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1ABF233" w14:textId="6E8E0795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793755E" w14:textId="184C8E08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6AFE069" w14:textId="6562C7AB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</w:tr>
      <w:tr w:rsidR="009B6329" w:rsidRPr="006F46FC" w14:paraId="5DE84C57" w14:textId="1440FEE7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F38601D" w14:textId="0E580024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0CBFC9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8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CA5442E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B357C24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B47D731" w14:textId="58369C6D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AF175E0" w14:textId="0B984638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C7FA6D5" w14:textId="3F568812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</w:tr>
      <w:tr w:rsidR="009B6329" w:rsidRPr="006F46FC" w14:paraId="5ABEDBC9" w14:textId="682FF4B8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3C58896" w14:textId="7777777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C15BA4F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8993E0B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9EE019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F87D9E1" w14:textId="338C9FBE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FB3A63D" w14:textId="017A832B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2CC31A8" w14:textId="6CD1633B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415EB157" w14:textId="3E99A258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7028C21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ＭＳ 明朝" w:hAnsi="Times New Roman" w:cs="Times New Roman"/>
              </w:rPr>
              <w:t>Indications for defibrill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C6AD38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45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BF03860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1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9AF9E74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7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7ABB65C" w14:textId="6F46F543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 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356E4D3" w14:textId="3D4544F5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6F5D92B" w14:textId="58344D07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4</w:t>
            </w:r>
          </w:p>
        </w:tc>
      </w:tr>
      <w:tr w:rsidR="009B6329" w:rsidRPr="006F46FC" w14:paraId="2E69D233" w14:textId="4099203C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8C63157" w14:textId="61D213C6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65FD589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64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58FB71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8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56F0043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5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F733E80" w14:textId="281E6675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5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126832C" w14:textId="75A45E6E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D7680ED" w14:textId="526F4346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</w:tr>
      <w:tr w:rsidR="009B6329" w:rsidRPr="006F46FC" w14:paraId="7E5B420B" w14:textId="563CE9D9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CB1A96C" w14:textId="7777777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6BD653C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4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AE16FD6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5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58C31B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57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F007358" w14:textId="3B13B3B4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C76D907" w14:textId="4EFA75CB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6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9E41D4B" w14:textId="62A07B88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38</w:t>
            </w:r>
          </w:p>
        </w:tc>
      </w:tr>
      <w:tr w:rsidR="009B6329" w:rsidRPr="006F46FC" w14:paraId="0A226A70" w14:textId="3F44C2ED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E018BAC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ＭＳ 明朝" w:hAnsi="Times New Roman" w:cs="Times New Roman"/>
              </w:rPr>
              <w:t>AED loc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57F9B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59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61385C0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6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5FEC6EE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2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48F822" w14:textId="765F6038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0E50CD7" w14:textId="4D41ECBF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BF6E187" w14:textId="7BBBB595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38</w:t>
            </w:r>
          </w:p>
        </w:tc>
      </w:tr>
      <w:tr w:rsidR="009B6329" w:rsidRPr="006F46FC" w14:paraId="1694E11E" w14:textId="5936D34E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559F339" w14:textId="7638F4E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6D4B5D0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35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94FB9D0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8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29844D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64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4CBBACE" w14:textId="78ACCB2B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A394C13" w14:textId="4D9428BE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7553A51" w14:textId="162EA0FC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13</w:t>
            </w:r>
          </w:p>
        </w:tc>
      </w:tr>
      <w:tr w:rsidR="009B6329" w:rsidRPr="006F46FC" w14:paraId="0BEBD8C8" w14:textId="0BAB0D3F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88CF18C" w14:textId="7777777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21B63CD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FD05E13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7B5FE5C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5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B600C59" w14:textId="1992C5F0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9650318" w14:textId="2EC0415C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C27D8DE" w14:textId="2098309A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  <w:tr w:rsidR="009B6329" w:rsidRPr="006F46FC" w14:paraId="6B01E673" w14:textId="5FB79237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1E81D76" w14:textId="77777777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ＭＳ 明朝" w:hAnsi="Times New Roman" w:cs="Times New Roman"/>
              </w:rPr>
              <w:t>Code blue contact numbe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0BF2988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36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0A9355F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81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6717E2A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2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D8FB89C" w14:textId="26E51627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 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4C9DF5F" w14:textId="2F3E3EF7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6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0713275" w14:textId="387C2423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0.01</w:t>
            </w:r>
          </w:p>
        </w:tc>
      </w:tr>
      <w:tr w:rsidR="009B6329" w:rsidRPr="006F46FC" w14:paraId="720882B0" w14:textId="31A96A40" w:rsidTr="00107E1E"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42F2B7C6" w14:textId="7A015809" w:rsidR="009B6329" w:rsidRPr="006F46FC" w:rsidRDefault="009B6329" w:rsidP="0092772B">
            <w:pPr>
              <w:jc w:val="both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lastRenderedPageBreak/>
              <w:t xml:space="preserve">　</w:t>
            </w:r>
            <w:r w:rsidRPr="006F46FC">
              <w:rPr>
                <w:rFonts w:ascii="Times New Roman" w:eastAsia="游明朝" w:hAnsi="Times New Roman" w:cs="Times New Roman"/>
              </w:rPr>
              <w:t>Physicians (n=</w:t>
            </w:r>
            <w:r w:rsidR="009C6E9E" w:rsidRPr="006F46FC">
              <w:rPr>
                <w:rFonts w:ascii="Times New Roman" w:eastAsia="游明朝" w:hAnsi="Times New Roman" w:cs="Times New Roman"/>
              </w:rPr>
              <w:t>14</w:t>
            </w:r>
            <w:r w:rsidRPr="006F46FC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480F347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201EE85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71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F282461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57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260E893" w14:textId="501966A7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&lt; 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C62DDDE" w14:textId="2DCB21F5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6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B5DF87C" w14:textId="1E419ECC" w:rsidR="009B6329" w:rsidRPr="006F46FC" w:rsidRDefault="00443E1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0.02</w:t>
            </w:r>
          </w:p>
        </w:tc>
      </w:tr>
      <w:tr w:rsidR="009B6329" w:rsidRPr="006F46FC" w14:paraId="10B563F6" w14:textId="6F1281B7" w:rsidTr="00107E1E"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980B" w14:textId="77777777" w:rsidR="009B6329" w:rsidRPr="006F46FC" w:rsidRDefault="009B6329" w:rsidP="0092772B">
            <w:pPr>
              <w:jc w:val="both"/>
              <w:rPr>
                <w:rFonts w:ascii="Times New Roman" w:eastAsia="ＭＳ 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 xml:space="preserve">  Nurses (n=7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7AC73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F7213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80284" w14:textId="77777777" w:rsidR="009B6329" w:rsidRPr="006F46FC" w:rsidRDefault="009B632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0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1109A" w14:textId="612D2F6D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AE134" w14:textId="19AD816A" w:rsidR="009B6329" w:rsidRPr="006F46FC" w:rsidRDefault="00D62389" w:rsidP="0092772B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72D10" w14:textId="59DF877D" w:rsidR="00D62389" w:rsidRPr="006F46FC" w:rsidRDefault="00D62389" w:rsidP="00D62389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.00</w:t>
            </w:r>
          </w:p>
        </w:tc>
      </w:tr>
    </w:tbl>
    <w:p w14:paraId="19C89E53" w14:textId="77777777" w:rsidR="0092772B" w:rsidRPr="006F46FC" w:rsidRDefault="0092772B" w:rsidP="0092772B">
      <w:pPr>
        <w:spacing w:after="0" w:line="240" w:lineRule="auto"/>
        <w:jc w:val="both"/>
        <w:rPr>
          <w:rFonts w:ascii="Times New Roman" w:eastAsia="游明朝" w:hAnsi="Times New Roman" w:cs="Times New Roman"/>
          <w:sz w:val="21"/>
          <w:szCs w:val="22"/>
        </w:rPr>
      </w:pPr>
      <w:r w:rsidRPr="006F46FC">
        <w:rPr>
          <w:rFonts w:ascii="Times New Roman" w:eastAsia="ＭＳ ゴシック" w:hAnsi="Times New Roman" w:cs="Times New Roman"/>
          <w:kern w:val="0"/>
          <w:szCs w:val="22"/>
          <w14:ligatures w14:val="none"/>
        </w:rPr>
        <w:t>AED, automated external defibrillator</w:t>
      </w:r>
    </w:p>
    <w:p w14:paraId="06731F78" w14:textId="422663B3" w:rsidR="00107E1E" w:rsidRPr="006F46FC" w:rsidRDefault="00107E1E">
      <w:pPr>
        <w:widowControl/>
        <w:rPr>
          <w:rFonts w:ascii="Times New Roman" w:hAnsi="Times New Roman" w:cs="Times New Roman"/>
          <w:sz w:val="20"/>
          <w:szCs w:val="20"/>
        </w:rPr>
      </w:pPr>
      <w:r w:rsidRPr="006F46FC">
        <w:rPr>
          <w:rFonts w:ascii="Times New Roman" w:hAnsi="Times New Roman" w:cs="Times New Roman"/>
          <w:sz w:val="20"/>
          <w:szCs w:val="20"/>
        </w:rPr>
        <w:br w:type="page"/>
      </w:r>
    </w:p>
    <w:p w14:paraId="55CBABBC" w14:textId="540160FD" w:rsidR="00746C87" w:rsidRPr="006F46FC" w:rsidRDefault="00107E1E" w:rsidP="0092772B">
      <w:pPr>
        <w:widowControl/>
        <w:rPr>
          <w:rFonts w:ascii="Times New Roman" w:eastAsia="游明朝" w:hAnsi="Times New Roman" w:cs="Times New Roman"/>
          <w:b/>
          <w:bCs/>
          <w:sz w:val="21"/>
          <w:szCs w:val="22"/>
        </w:rPr>
      </w:pPr>
      <w:r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lastRenderedPageBreak/>
        <w:t>Supplementary Table S</w:t>
      </w:r>
      <w:r w:rsidR="0048395B"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t>3</w:t>
      </w:r>
      <w:r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t>.</w:t>
      </w:r>
      <w:r w:rsidR="00B74FAA"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t xml:space="preserve"> Self-reported confidence in emergency response and ability to use an </w:t>
      </w:r>
      <w:r w:rsidR="00A72C5E" w:rsidRPr="006F46FC">
        <w:rPr>
          <w:rFonts w:ascii="Times New Roman" w:eastAsia="游明朝" w:hAnsi="Times New Roman" w:cs="Times New Roman"/>
          <w:b/>
          <w:bCs/>
          <w:sz w:val="21"/>
          <w:szCs w:val="22"/>
        </w:rPr>
        <w:t>automated external defibrillato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97"/>
        <w:gridCol w:w="3248"/>
        <w:gridCol w:w="3248"/>
        <w:gridCol w:w="3249"/>
      </w:tblGrid>
      <w:tr w:rsidR="00107E1E" w:rsidRPr="006F46FC" w14:paraId="3FF358F1" w14:textId="77777777" w:rsidTr="00B74FAA">
        <w:tc>
          <w:tcPr>
            <w:tcW w:w="3397" w:type="dxa"/>
          </w:tcPr>
          <w:p w14:paraId="0134DD5F" w14:textId="77777777" w:rsidR="00107E1E" w:rsidRPr="006F46FC" w:rsidRDefault="00107E1E" w:rsidP="00107E1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125BAC63" w14:textId="49E61109" w:rsidR="00B74FAA" w:rsidRPr="006F46FC" w:rsidRDefault="00107E1E" w:rsidP="00B74FAA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re-simulation-based</w:t>
            </w:r>
          </w:p>
          <w:p w14:paraId="641D4367" w14:textId="6AE29ADB" w:rsidR="00107E1E" w:rsidRPr="006F46FC" w:rsidRDefault="00107E1E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eastAsia="游明朝" w:hAnsi="Times New Roman" w:cs="Times New Roman"/>
              </w:rPr>
              <w:t>training</w:t>
            </w:r>
            <w:r w:rsidR="00B74FAA" w:rsidRPr="006F46FC">
              <w:rPr>
                <w:rFonts w:ascii="Times New Roman" w:eastAsia="游明朝" w:hAnsi="Times New Roman" w:cs="Times New Roman"/>
              </w:rPr>
              <w:t xml:space="preserve"> (%)</w:t>
            </w:r>
          </w:p>
        </w:tc>
        <w:tc>
          <w:tcPr>
            <w:tcW w:w="3248" w:type="dxa"/>
          </w:tcPr>
          <w:p w14:paraId="771709F6" w14:textId="1A286B0D" w:rsidR="00B74FAA" w:rsidRPr="006F46FC" w:rsidRDefault="00107E1E" w:rsidP="00B74FAA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Post-simulation-based</w:t>
            </w:r>
          </w:p>
          <w:p w14:paraId="51AFA19B" w14:textId="61F109EF" w:rsidR="00B74FAA" w:rsidRPr="006F46FC" w:rsidRDefault="00107E1E" w:rsidP="00B74FAA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training</w:t>
            </w:r>
            <w:r w:rsidR="00B74FAA" w:rsidRPr="006F46FC">
              <w:rPr>
                <w:rFonts w:ascii="Times New Roman" w:eastAsia="游明朝" w:hAnsi="Times New Roman" w:cs="Times New Roman"/>
              </w:rPr>
              <w:t xml:space="preserve"> (%)</w:t>
            </w:r>
          </w:p>
        </w:tc>
        <w:tc>
          <w:tcPr>
            <w:tcW w:w="3249" w:type="dxa"/>
          </w:tcPr>
          <w:p w14:paraId="59D79EC9" w14:textId="5155FD48" w:rsidR="00B74FAA" w:rsidRPr="006F46FC" w:rsidRDefault="00107E1E" w:rsidP="00B74FAA">
            <w:pPr>
              <w:widowControl/>
              <w:jc w:val="center"/>
              <w:rPr>
                <w:rFonts w:ascii="Times New Roman" w:eastAsia="游明朝" w:hAnsi="Times New Roman" w:cs="Times New Roman"/>
              </w:rPr>
            </w:pPr>
            <w:r w:rsidRPr="006F46FC">
              <w:rPr>
                <w:rFonts w:ascii="Times New Roman" w:eastAsia="游明朝" w:hAnsi="Times New Roman" w:cs="Times New Roman"/>
              </w:rPr>
              <w:t>1 month after simulation-based training</w:t>
            </w:r>
            <w:r w:rsidR="00B74FAA" w:rsidRPr="006F46FC">
              <w:rPr>
                <w:rFonts w:ascii="Times New Roman" w:eastAsia="游明朝" w:hAnsi="Times New Roman" w:cs="Times New Roman"/>
              </w:rPr>
              <w:t xml:space="preserve"> (%)</w:t>
            </w:r>
          </w:p>
        </w:tc>
      </w:tr>
      <w:tr w:rsidR="00107E1E" w:rsidRPr="006F46FC" w14:paraId="25DA84DA" w14:textId="77777777" w:rsidTr="00B74FAA">
        <w:tc>
          <w:tcPr>
            <w:tcW w:w="3397" w:type="dxa"/>
          </w:tcPr>
          <w:p w14:paraId="75A7D9CF" w14:textId="284802C7" w:rsidR="00107E1E" w:rsidRPr="006F46FC" w:rsidRDefault="00107E1E" w:rsidP="00107E1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Confidence in emergency response</w:t>
            </w:r>
          </w:p>
        </w:tc>
        <w:tc>
          <w:tcPr>
            <w:tcW w:w="3248" w:type="dxa"/>
          </w:tcPr>
          <w:p w14:paraId="435BC63F" w14:textId="77777777" w:rsidR="00107E1E" w:rsidRPr="006F46FC" w:rsidRDefault="00107E1E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32D13608" w14:textId="77777777" w:rsidR="00107E1E" w:rsidRPr="006F46FC" w:rsidRDefault="00107E1E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9" w:type="dxa"/>
          </w:tcPr>
          <w:p w14:paraId="1F128DE6" w14:textId="77777777" w:rsidR="00107E1E" w:rsidRPr="006F46FC" w:rsidRDefault="00107E1E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091" w:rsidRPr="006F46FC" w14:paraId="2E66E96F" w14:textId="77777777" w:rsidTr="00B74FAA">
        <w:tc>
          <w:tcPr>
            <w:tcW w:w="3397" w:type="dxa"/>
          </w:tcPr>
          <w:p w14:paraId="4B275FEF" w14:textId="2443BB73" w:rsidR="00111091" w:rsidRPr="006F46FC" w:rsidRDefault="00111091" w:rsidP="00111091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  <w:tc>
          <w:tcPr>
            <w:tcW w:w="3248" w:type="dxa"/>
          </w:tcPr>
          <w:p w14:paraId="40982B44" w14:textId="3E5CB563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8" w:type="dxa"/>
          </w:tcPr>
          <w:p w14:paraId="28C0A892" w14:textId="6ADC431C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3249" w:type="dxa"/>
          </w:tcPr>
          <w:p w14:paraId="020FACDA" w14:textId="7588BF89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1091" w:rsidRPr="006F46FC" w14:paraId="53486122" w14:textId="77777777" w:rsidTr="00B74FAA">
        <w:tc>
          <w:tcPr>
            <w:tcW w:w="3397" w:type="dxa"/>
          </w:tcPr>
          <w:p w14:paraId="3D1610AF" w14:textId="557AF21C" w:rsidR="00111091" w:rsidRPr="006F46FC" w:rsidRDefault="00111091" w:rsidP="00111091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Somewhat confident</w:t>
            </w:r>
          </w:p>
        </w:tc>
        <w:tc>
          <w:tcPr>
            <w:tcW w:w="3248" w:type="dxa"/>
          </w:tcPr>
          <w:p w14:paraId="128ACD63" w14:textId="34251C66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3248" w:type="dxa"/>
          </w:tcPr>
          <w:p w14:paraId="71F61133" w14:textId="03D02D97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3249" w:type="dxa"/>
          </w:tcPr>
          <w:p w14:paraId="07FEC140" w14:textId="116A7E60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111091" w:rsidRPr="006F46FC" w14:paraId="4E82823C" w14:textId="77777777" w:rsidTr="00B74FAA">
        <w:tc>
          <w:tcPr>
            <w:tcW w:w="3397" w:type="dxa"/>
          </w:tcPr>
          <w:p w14:paraId="6FD3A363" w14:textId="68A6F303" w:rsidR="00111091" w:rsidRPr="006F46FC" w:rsidRDefault="00111091" w:rsidP="00111091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Somewhat not confident</w:t>
            </w:r>
          </w:p>
        </w:tc>
        <w:tc>
          <w:tcPr>
            <w:tcW w:w="3248" w:type="dxa"/>
          </w:tcPr>
          <w:p w14:paraId="252FED06" w14:textId="5A578E75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248" w:type="dxa"/>
          </w:tcPr>
          <w:p w14:paraId="3AA4D3ED" w14:textId="08D42038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249" w:type="dxa"/>
          </w:tcPr>
          <w:p w14:paraId="6062EF48" w14:textId="243C315A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</w:tr>
      <w:tr w:rsidR="00111091" w:rsidRPr="006F46FC" w14:paraId="1B904687" w14:textId="77777777" w:rsidTr="00B74FAA">
        <w:tc>
          <w:tcPr>
            <w:tcW w:w="3397" w:type="dxa"/>
          </w:tcPr>
          <w:p w14:paraId="560B00EF" w14:textId="67C5A7EF" w:rsidR="00111091" w:rsidRPr="006F46FC" w:rsidRDefault="00111091" w:rsidP="00111091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3248" w:type="dxa"/>
          </w:tcPr>
          <w:p w14:paraId="7F2FBE84" w14:textId="24C62DFC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3248" w:type="dxa"/>
          </w:tcPr>
          <w:p w14:paraId="65ACCB28" w14:textId="5A5E7A5A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3249" w:type="dxa"/>
          </w:tcPr>
          <w:p w14:paraId="30FAAB74" w14:textId="2EFB2EC5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111091" w:rsidRPr="006F46FC" w14:paraId="7AD5946E" w14:textId="77777777" w:rsidTr="00B74FAA">
        <w:tc>
          <w:tcPr>
            <w:tcW w:w="3397" w:type="dxa"/>
          </w:tcPr>
          <w:p w14:paraId="1AC327A0" w14:textId="73DF68BC" w:rsidR="00111091" w:rsidRPr="006F46FC" w:rsidRDefault="00111091" w:rsidP="0011109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Ability to use an AED</w:t>
            </w:r>
            <w:r w:rsidR="00B74FAA" w:rsidRPr="006F46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74FAA" w:rsidRPr="006F4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8" w:type="dxa"/>
          </w:tcPr>
          <w:p w14:paraId="4BD3E989" w14:textId="156B6280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3248" w:type="dxa"/>
          </w:tcPr>
          <w:p w14:paraId="1BB30064" w14:textId="66F969C9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3249" w:type="dxa"/>
          </w:tcPr>
          <w:p w14:paraId="3D22CB14" w14:textId="778860C4" w:rsidR="00111091" w:rsidRPr="006F46FC" w:rsidRDefault="00111091" w:rsidP="00B74FA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FC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</w:tr>
    </w:tbl>
    <w:p w14:paraId="151F5CB9" w14:textId="6D6EF2BC" w:rsidR="00107E1E" w:rsidRPr="006F46FC" w:rsidRDefault="00B74FAA" w:rsidP="0092772B">
      <w:pPr>
        <w:widowControl/>
        <w:rPr>
          <w:rFonts w:ascii="Times New Roman" w:hAnsi="Times New Roman" w:cs="Times New Roman"/>
          <w:sz w:val="20"/>
          <w:szCs w:val="20"/>
        </w:rPr>
      </w:pPr>
      <w:r w:rsidRPr="006F46FC">
        <w:rPr>
          <w:rFonts w:ascii="Times New Roman" w:eastAsia="ＭＳ ゴシック" w:hAnsi="Times New Roman" w:cs="Times New Roman"/>
          <w:kern w:val="0"/>
          <w:szCs w:val="22"/>
          <w14:ligatures w14:val="none"/>
        </w:rPr>
        <w:t>AED, automated external defibrillator</w:t>
      </w:r>
    </w:p>
    <w:sectPr w:rsidR="00107E1E" w:rsidRPr="006F46FC" w:rsidSect="0092772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D84F3" w14:textId="77777777" w:rsidR="00181B39" w:rsidRDefault="00181B39" w:rsidP="001A0F4A">
      <w:pPr>
        <w:spacing w:after="0" w:line="240" w:lineRule="auto"/>
      </w:pPr>
      <w:r>
        <w:separator/>
      </w:r>
    </w:p>
  </w:endnote>
  <w:endnote w:type="continuationSeparator" w:id="0">
    <w:p w14:paraId="18C32C15" w14:textId="77777777" w:rsidR="00181B39" w:rsidRDefault="00181B39" w:rsidP="001A0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2F350" w14:textId="77777777" w:rsidR="00181B39" w:rsidRDefault="00181B39" w:rsidP="001A0F4A">
      <w:pPr>
        <w:spacing w:after="0" w:line="240" w:lineRule="auto"/>
      </w:pPr>
      <w:r>
        <w:separator/>
      </w:r>
    </w:p>
  </w:footnote>
  <w:footnote w:type="continuationSeparator" w:id="0">
    <w:p w14:paraId="1354F87B" w14:textId="77777777" w:rsidR="00181B39" w:rsidRDefault="00181B39" w:rsidP="001A0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ED"/>
    <w:rsid w:val="00001C5A"/>
    <w:rsid w:val="00022D57"/>
    <w:rsid w:val="00046514"/>
    <w:rsid w:val="00053614"/>
    <w:rsid w:val="000F51A7"/>
    <w:rsid w:val="00100244"/>
    <w:rsid w:val="00107E1E"/>
    <w:rsid w:val="00111091"/>
    <w:rsid w:val="00120B92"/>
    <w:rsid w:val="00124538"/>
    <w:rsid w:val="001544A0"/>
    <w:rsid w:val="00181B39"/>
    <w:rsid w:val="0019497E"/>
    <w:rsid w:val="001A0F4A"/>
    <w:rsid w:val="00266174"/>
    <w:rsid w:val="002A173E"/>
    <w:rsid w:val="002C11A7"/>
    <w:rsid w:val="003176CC"/>
    <w:rsid w:val="0035502C"/>
    <w:rsid w:val="003638C9"/>
    <w:rsid w:val="003B7CCD"/>
    <w:rsid w:val="00443E19"/>
    <w:rsid w:val="0045456E"/>
    <w:rsid w:val="00474963"/>
    <w:rsid w:val="0048141C"/>
    <w:rsid w:val="0048395B"/>
    <w:rsid w:val="004C0DFB"/>
    <w:rsid w:val="004C1D67"/>
    <w:rsid w:val="00537A66"/>
    <w:rsid w:val="005676E3"/>
    <w:rsid w:val="005B1DED"/>
    <w:rsid w:val="005C7DEB"/>
    <w:rsid w:val="005E39BE"/>
    <w:rsid w:val="006450E9"/>
    <w:rsid w:val="00675650"/>
    <w:rsid w:val="00684C88"/>
    <w:rsid w:val="006B6ED1"/>
    <w:rsid w:val="006C7CEB"/>
    <w:rsid w:val="006F46FC"/>
    <w:rsid w:val="00710036"/>
    <w:rsid w:val="00746C87"/>
    <w:rsid w:val="00796014"/>
    <w:rsid w:val="008A5393"/>
    <w:rsid w:val="008C7BD3"/>
    <w:rsid w:val="008D5ADD"/>
    <w:rsid w:val="0090181F"/>
    <w:rsid w:val="0092772B"/>
    <w:rsid w:val="00995C23"/>
    <w:rsid w:val="009B6329"/>
    <w:rsid w:val="009C6E9E"/>
    <w:rsid w:val="009D2CA8"/>
    <w:rsid w:val="009F1199"/>
    <w:rsid w:val="009F3629"/>
    <w:rsid w:val="00A46FF6"/>
    <w:rsid w:val="00A50FB5"/>
    <w:rsid w:val="00A57123"/>
    <w:rsid w:val="00A72C5E"/>
    <w:rsid w:val="00A87B7B"/>
    <w:rsid w:val="00AD174D"/>
    <w:rsid w:val="00B04431"/>
    <w:rsid w:val="00B1486B"/>
    <w:rsid w:val="00B14D95"/>
    <w:rsid w:val="00B32913"/>
    <w:rsid w:val="00B74FAA"/>
    <w:rsid w:val="00BC68BD"/>
    <w:rsid w:val="00BF2D0E"/>
    <w:rsid w:val="00C5170C"/>
    <w:rsid w:val="00D62389"/>
    <w:rsid w:val="00DC2A3D"/>
    <w:rsid w:val="00DC79A8"/>
    <w:rsid w:val="00DD5316"/>
    <w:rsid w:val="00DD5A94"/>
    <w:rsid w:val="00E54145"/>
    <w:rsid w:val="00E76069"/>
    <w:rsid w:val="00E871A4"/>
    <w:rsid w:val="00EC2FDC"/>
    <w:rsid w:val="00ED3E1F"/>
    <w:rsid w:val="00F05FD6"/>
    <w:rsid w:val="00F367DA"/>
    <w:rsid w:val="00F90FB8"/>
    <w:rsid w:val="00F9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CD7C10"/>
  <w15:chartTrackingRefBased/>
  <w15:docId w15:val="{7D9B091C-6F25-4D9B-8330-1F541FD8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DE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1D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1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1D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1D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1D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1D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1D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1D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1D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1D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1D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1D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1D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1D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1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1D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1D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1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1D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1D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1DE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1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1DE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1DE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B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A0F4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A0F4A"/>
  </w:style>
  <w:style w:type="paragraph" w:styleId="ad">
    <w:name w:val="footer"/>
    <w:basedOn w:val="a"/>
    <w:link w:val="ae"/>
    <w:uiPriority w:val="99"/>
    <w:unhideWhenUsed/>
    <w:rsid w:val="001A0F4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A0F4A"/>
  </w:style>
  <w:style w:type="paragraph" w:styleId="af">
    <w:name w:val="Revision"/>
    <w:hidden/>
    <w:uiPriority w:val="99"/>
    <w:semiHidden/>
    <w:rsid w:val="005676E3"/>
    <w:pPr>
      <w:spacing w:after="0" w:line="240" w:lineRule="auto"/>
    </w:pPr>
  </w:style>
  <w:style w:type="table" w:customStyle="1" w:styleId="11">
    <w:name w:val="表 (格子)1"/>
    <w:basedOn w:val="a1"/>
    <w:next w:val="aa"/>
    <w:uiPriority w:val="39"/>
    <w:rsid w:val="0092772B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to Hikichi</dc:creator>
  <cp:keywords/>
  <dc:description/>
  <cp:lastModifiedBy>恒孝 加藤</cp:lastModifiedBy>
  <cp:revision>2</cp:revision>
  <dcterms:created xsi:type="dcterms:W3CDTF">2026-06-18T22:21:00Z</dcterms:created>
  <dcterms:modified xsi:type="dcterms:W3CDTF">2026-06-18T22:21:00Z</dcterms:modified>
</cp:coreProperties>
</file>